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68631F" w14:textId="53479B67" w:rsidR="00C466BC" w:rsidRPr="004E5380" w:rsidRDefault="00C466BC" w:rsidP="00C466BC">
      <w:pPr>
        <w:spacing w:line="240" w:lineRule="auto"/>
        <w:rPr>
          <w:szCs w:val="24"/>
        </w:rPr>
      </w:pPr>
      <w:bookmarkStart w:id="0" w:name="_Toc142310388"/>
      <w:r>
        <w:rPr>
          <w:szCs w:val="24"/>
        </w:rPr>
        <w:t xml:space="preserve">Appendix </w:t>
      </w:r>
      <w:r w:rsidR="00AF5257">
        <w:rPr>
          <w:szCs w:val="24"/>
        </w:rPr>
        <w:t>4</w:t>
      </w:r>
      <w:r w:rsidRPr="004E5380">
        <w:rPr>
          <w:szCs w:val="24"/>
        </w:rPr>
        <w:t>. Remote BP monitoring (RBPM) strategie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466BC" w:rsidRPr="004E5380" w14:paraId="44648444" w14:textId="77777777" w:rsidTr="00690E52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1CAF4028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Variabl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A3CF23D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Category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F25B383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Frequency (%), N = 60</w:t>
            </w:r>
          </w:p>
        </w:tc>
      </w:tr>
      <w:tr w:rsidR="00C466BC" w:rsidRPr="004E5380" w14:paraId="1C5B80F2" w14:textId="77777777" w:rsidTr="00690E52">
        <w:tc>
          <w:tcPr>
            <w:tcW w:w="3116" w:type="dxa"/>
            <w:tcBorders>
              <w:top w:val="single" w:sz="4" w:space="0" w:color="auto"/>
            </w:tcBorders>
          </w:tcPr>
          <w:p w14:paraId="5F32F46D" w14:textId="77777777" w:rsidR="00C466BC" w:rsidRPr="00BF6BFB" w:rsidRDefault="00C466BC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RBPM Providers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0D7DDA1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45E2FC6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</w:p>
        </w:tc>
      </w:tr>
      <w:tr w:rsidR="00C466BC" w:rsidRPr="004E5380" w14:paraId="58EAA30F" w14:textId="77777777" w:rsidTr="00690E52">
        <w:tc>
          <w:tcPr>
            <w:tcW w:w="3116" w:type="dxa"/>
          </w:tcPr>
          <w:p w14:paraId="7D6E785C" w14:textId="77777777" w:rsidR="00C466BC" w:rsidRPr="004E5380" w:rsidRDefault="00C466BC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3117" w:type="dxa"/>
          </w:tcPr>
          <w:p w14:paraId="120C6752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Doctor</w:t>
            </w:r>
          </w:p>
        </w:tc>
        <w:tc>
          <w:tcPr>
            <w:tcW w:w="3117" w:type="dxa"/>
          </w:tcPr>
          <w:p w14:paraId="00E47F0C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47 (78.3)</w:t>
            </w:r>
          </w:p>
        </w:tc>
      </w:tr>
      <w:tr w:rsidR="00C466BC" w:rsidRPr="004E5380" w14:paraId="711F28C9" w14:textId="77777777" w:rsidTr="00690E52">
        <w:tc>
          <w:tcPr>
            <w:tcW w:w="3116" w:type="dxa"/>
          </w:tcPr>
          <w:p w14:paraId="3C7E5D07" w14:textId="77777777" w:rsidR="00C466BC" w:rsidRPr="004E5380" w:rsidRDefault="00C466BC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3117" w:type="dxa"/>
          </w:tcPr>
          <w:p w14:paraId="56C3AE08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urse</w:t>
            </w:r>
          </w:p>
        </w:tc>
        <w:tc>
          <w:tcPr>
            <w:tcW w:w="3117" w:type="dxa"/>
          </w:tcPr>
          <w:p w14:paraId="2BF8569A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2 (36.7)</w:t>
            </w:r>
          </w:p>
        </w:tc>
      </w:tr>
      <w:tr w:rsidR="00C466BC" w:rsidRPr="004E5380" w14:paraId="0E7019D2" w14:textId="77777777" w:rsidTr="00690E52">
        <w:tc>
          <w:tcPr>
            <w:tcW w:w="3116" w:type="dxa"/>
          </w:tcPr>
          <w:p w14:paraId="536C94DD" w14:textId="77777777" w:rsidR="00C466BC" w:rsidRPr="004E5380" w:rsidRDefault="00C466BC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3117" w:type="dxa"/>
          </w:tcPr>
          <w:p w14:paraId="0797C738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Pharmacist</w:t>
            </w:r>
          </w:p>
        </w:tc>
        <w:tc>
          <w:tcPr>
            <w:tcW w:w="3117" w:type="dxa"/>
          </w:tcPr>
          <w:p w14:paraId="64C25628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4 (6.7)</w:t>
            </w:r>
          </w:p>
        </w:tc>
      </w:tr>
      <w:tr w:rsidR="00C466BC" w:rsidRPr="004E5380" w14:paraId="17205E1B" w14:textId="77777777" w:rsidTr="00690E52">
        <w:tc>
          <w:tcPr>
            <w:tcW w:w="3116" w:type="dxa"/>
          </w:tcPr>
          <w:p w14:paraId="7D9B463B" w14:textId="77777777" w:rsidR="00C466BC" w:rsidRPr="004E5380" w:rsidRDefault="00C466BC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3117" w:type="dxa"/>
          </w:tcPr>
          <w:p w14:paraId="48E2476F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Physician assistant</w:t>
            </w:r>
          </w:p>
        </w:tc>
        <w:tc>
          <w:tcPr>
            <w:tcW w:w="3117" w:type="dxa"/>
          </w:tcPr>
          <w:p w14:paraId="2BDB4CDC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2 (20.0)</w:t>
            </w:r>
          </w:p>
        </w:tc>
      </w:tr>
      <w:tr w:rsidR="00C466BC" w:rsidRPr="004E5380" w14:paraId="06878BC8" w14:textId="77777777" w:rsidTr="00690E52">
        <w:tc>
          <w:tcPr>
            <w:tcW w:w="3116" w:type="dxa"/>
          </w:tcPr>
          <w:p w14:paraId="4FC6DE8A" w14:textId="77777777" w:rsidR="00C466BC" w:rsidRPr="004E5380" w:rsidRDefault="00C466BC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3117" w:type="dxa"/>
          </w:tcPr>
          <w:p w14:paraId="1B543ED5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Don’t know or unsure</w:t>
            </w:r>
          </w:p>
        </w:tc>
        <w:tc>
          <w:tcPr>
            <w:tcW w:w="3117" w:type="dxa"/>
          </w:tcPr>
          <w:p w14:paraId="09FB3E09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 (1.7)</w:t>
            </w:r>
          </w:p>
        </w:tc>
      </w:tr>
      <w:tr w:rsidR="00C466BC" w:rsidRPr="004E5380" w14:paraId="37FFB851" w14:textId="77777777" w:rsidTr="00690E52">
        <w:tc>
          <w:tcPr>
            <w:tcW w:w="3116" w:type="dxa"/>
          </w:tcPr>
          <w:p w14:paraId="190A2717" w14:textId="77777777" w:rsidR="00C466BC" w:rsidRPr="00BF6BFB" w:rsidRDefault="00C466BC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RBPM Frequency</w:t>
            </w:r>
          </w:p>
        </w:tc>
        <w:tc>
          <w:tcPr>
            <w:tcW w:w="3117" w:type="dxa"/>
          </w:tcPr>
          <w:p w14:paraId="358A5002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3117" w:type="dxa"/>
          </w:tcPr>
          <w:p w14:paraId="162C2E7A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</w:p>
        </w:tc>
      </w:tr>
      <w:tr w:rsidR="00C466BC" w:rsidRPr="004E5380" w14:paraId="38C6BB59" w14:textId="77777777" w:rsidTr="00690E52">
        <w:tc>
          <w:tcPr>
            <w:tcW w:w="3116" w:type="dxa"/>
          </w:tcPr>
          <w:p w14:paraId="684EC587" w14:textId="77777777" w:rsidR="00C466BC" w:rsidRPr="004E5380" w:rsidRDefault="00C466BC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3117" w:type="dxa"/>
          </w:tcPr>
          <w:p w14:paraId="30FCBE89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Daily</w:t>
            </w:r>
          </w:p>
        </w:tc>
        <w:tc>
          <w:tcPr>
            <w:tcW w:w="3117" w:type="dxa"/>
          </w:tcPr>
          <w:p w14:paraId="6B265639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1 (35.0)</w:t>
            </w:r>
          </w:p>
        </w:tc>
      </w:tr>
      <w:tr w:rsidR="00C466BC" w:rsidRPr="004E5380" w14:paraId="35F46E8A" w14:textId="77777777" w:rsidTr="00690E52">
        <w:tc>
          <w:tcPr>
            <w:tcW w:w="3116" w:type="dxa"/>
          </w:tcPr>
          <w:p w14:paraId="3B0E1BE0" w14:textId="77777777" w:rsidR="00C466BC" w:rsidRPr="004E5380" w:rsidRDefault="00C466BC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3117" w:type="dxa"/>
          </w:tcPr>
          <w:p w14:paraId="27503259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Several times a week</w:t>
            </w:r>
          </w:p>
        </w:tc>
        <w:tc>
          <w:tcPr>
            <w:tcW w:w="3117" w:type="dxa"/>
          </w:tcPr>
          <w:p w14:paraId="4AA84F3B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4 (40.0)</w:t>
            </w:r>
          </w:p>
        </w:tc>
      </w:tr>
      <w:tr w:rsidR="00C466BC" w:rsidRPr="004E5380" w14:paraId="490B5724" w14:textId="77777777" w:rsidTr="00690E52">
        <w:tc>
          <w:tcPr>
            <w:tcW w:w="3116" w:type="dxa"/>
          </w:tcPr>
          <w:p w14:paraId="7D417161" w14:textId="77777777" w:rsidR="00C466BC" w:rsidRPr="004E5380" w:rsidRDefault="00C466BC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3117" w:type="dxa"/>
          </w:tcPr>
          <w:p w14:paraId="52A7A0DB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Once a week</w:t>
            </w:r>
          </w:p>
        </w:tc>
        <w:tc>
          <w:tcPr>
            <w:tcW w:w="3117" w:type="dxa"/>
          </w:tcPr>
          <w:p w14:paraId="03D2CCE6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9 (15.0)</w:t>
            </w:r>
          </w:p>
        </w:tc>
      </w:tr>
      <w:tr w:rsidR="00C466BC" w:rsidRPr="004E5380" w14:paraId="02326491" w14:textId="77777777" w:rsidTr="00690E52">
        <w:tc>
          <w:tcPr>
            <w:tcW w:w="3116" w:type="dxa"/>
          </w:tcPr>
          <w:p w14:paraId="531AD3C6" w14:textId="77777777" w:rsidR="00C466BC" w:rsidRPr="004E5380" w:rsidRDefault="00C466BC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3117" w:type="dxa"/>
          </w:tcPr>
          <w:p w14:paraId="473B28A6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One to three times a month</w:t>
            </w:r>
          </w:p>
        </w:tc>
        <w:tc>
          <w:tcPr>
            <w:tcW w:w="3117" w:type="dxa"/>
          </w:tcPr>
          <w:p w14:paraId="43933A5A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 (3.3)</w:t>
            </w:r>
          </w:p>
        </w:tc>
      </w:tr>
      <w:tr w:rsidR="00C466BC" w:rsidRPr="004E5380" w14:paraId="0550A74A" w14:textId="77777777" w:rsidTr="00690E52">
        <w:tc>
          <w:tcPr>
            <w:tcW w:w="3116" w:type="dxa"/>
          </w:tcPr>
          <w:p w14:paraId="6248C84B" w14:textId="77777777" w:rsidR="00C466BC" w:rsidRPr="004E5380" w:rsidRDefault="00C466BC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3117" w:type="dxa"/>
          </w:tcPr>
          <w:p w14:paraId="1D38D93D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Less than once a month</w:t>
            </w:r>
          </w:p>
        </w:tc>
        <w:tc>
          <w:tcPr>
            <w:tcW w:w="3117" w:type="dxa"/>
          </w:tcPr>
          <w:p w14:paraId="28F2CA89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4 (6.7)</w:t>
            </w:r>
          </w:p>
        </w:tc>
      </w:tr>
      <w:tr w:rsidR="00C466BC" w:rsidRPr="004E5380" w14:paraId="0DF9DA95" w14:textId="77777777" w:rsidTr="00690E52">
        <w:tc>
          <w:tcPr>
            <w:tcW w:w="3116" w:type="dxa"/>
          </w:tcPr>
          <w:p w14:paraId="022E7A3C" w14:textId="77777777" w:rsidR="00C466BC" w:rsidRPr="00BF6BFB" w:rsidRDefault="00C466BC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RBPM Method</w:t>
            </w:r>
          </w:p>
        </w:tc>
        <w:tc>
          <w:tcPr>
            <w:tcW w:w="3117" w:type="dxa"/>
          </w:tcPr>
          <w:p w14:paraId="4C13F3B0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3117" w:type="dxa"/>
          </w:tcPr>
          <w:p w14:paraId="34788101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</w:p>
        </w:tc>
      </w:tr>
      <w:tr w:rsidR="00C466BC" w:rsidRPr="004E5380" w14:paraId="49D4603C" w14:textId="77777777" w:rsidTr="00690E52">
        <w:tc>
          <w:tcPr>
            <w:tcW w:w="3116" w:type="dxa"/>
          </w:tcPr>
          <w:p w14:paraId="45434A17" w14:textId="77777777" w:rsidR="00C466BC" w:rsidRPr="004E5380" w:rsidRDefault="00C466BC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3117" w:type="dxa"/>
          </w:tcPr>
          <w:p w14:paraId="417E2487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Text messages</w:t>
            </w:r>
          </w:p>
        </w:tc>
        <w:tc>
          <w:tcPr>
            <w:tcW w:w="3117" w:type="dxa"/>
          </w:tcPr>
          <w:p w14:paraId="1F4C3685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 (0.0)</w:t>
            </w:r>
          </w:p>
        </w:tc>
      </w:tr>
      <w:tr w:rsidR="00C466BC" w:rsidRPr="004E5380" w14:paraId="693916F1" w14:textId="77777777" w:rsidTr="00690E52">
        <w:tc>
          <w:tcPr>
            <w:tcW w:w="3116" w:type="dxa"/>
          </w:tcPr>
          <w:p w14:paraId="737CC86B" w14:textId="77777777" w:rsidR="00C466BC" w:rsidRPr="004E5380" w:rsidRDefault="00C466BC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3117" w:type="dxa"/>
          </w:tcPr>
          <w:p w14:paraId="15219CEC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Email</w:t>
            </w:r>
          </w:p>
        </w:tc>
        <w:tc>
          <w:tcPr>
            <w:tcW w:w="3117" w:type="dxa"/>
          </w:tcPr>
          <w:p w14:paraId="458DBA83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9 (31.7)</w:t>
            </w:r>
          </w:p>
        </w:tc>
      </w:tr>
      <w:tr w:rsidR="00C466BC" w:rsidRPr="004E5380" w14:paraId="7ADA5F70" w14:textId="77777777" w:rsidTr="00690E52">
        <w:tc>
          <w:tcPr>
            <w:tcW w:w="3116" w:type="dxa"/>
          </w:tcPr>
          <w:p w14:paraId="4E321635" w14:textId="77777777" w:rsidR="00C466BC" w:rsidRPr="004E5380" w:rsidRDefault="00C466BC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3117" w:type="dxa"/>
          </w:tcPr>
          <w:p w14:paraId="728AD65A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Electronic health record or patient portal</w:t>
            </w:r>
          </w:p>
        </w:tc>
        <w:tc>
          <w:tcPr>
            <w:tcW w:w="3117" w:type="dxa"/>
          </w:tcPr>
          <w:p w14:paraId="534E3880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1 (35.0)</w:t>
            </w:r>
          </w:p>
        </w:tc>
      </w:tr>
      <w:tr w:rsidR="00C466BC" w:rsidRPr="004E5380" w14:paraId="34C2B23B" w14:textId="77777777" w:rsidTr="00690E52">
        <w:tc>
          <w:tcPr>
            <w:tcW w:w="3116" w:type="dxa"/>
          </w:tcPr>
          <w:p w14:paraId="268C3CD5" w14:textId="77777777" w:rsidR="00C466BC" w:rsidRPr="004E5380" w:rsidRDefault="00C466BC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3117" w:type="dxa"/>
          </w:tcPr>
          <w:p w14:paraId="6D0675A4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Health Apps</w:t>
            </w:r>
          </w:p>
        </w:tc>
        <w:tc>
          <w:tcPr>
            <w:tcW w:w="3117" w:type="dxa"/>
          </w:tcPr>
          <w:p w14:paraId="2BDC129C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5 (25.0)</w:t>
            </w:r>
          </w:p>
        </w:tc>
      </w:tr>
      <w:tr w:rsidR="00C466BC" w:rsidRPr="004E5380" w14:paraId="58FA2C9C" w14:textId="77777777" w:rsidTr="00690E52">
        <w:tc>
          <w:tcPr>
            <w:tcW w:w="3116" w:type="dxa"/>
          </w:tcPr>
          <w:p w14:paraId="2C3C46D2" w14:textId="77777777" w:rsidR="00C466BC" w:rsidRPr="004E5380" w:rsidRDefault="00C466BC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3117" w:type="dxa"/>
          </w:tcPr>
          <w:p w14:paraId="1F75A169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Phone call</w:t>
            </w:r>
          </w:p>
        </w:tc>
        <w:tc>
          <w:tcPr>
            <w:tcW w:w="3117" w:type="dxa"/>
          </w:tcPr>
          <w:p w14:paraId="7EBDF8AE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3 (21.7)</w:t>
            </w:r>
          </w:p>
        </w:tc>
      </w:tr>
      <w:tr w:rsidR="00C466BC" w:rsidRPr="004E5380" w14:paraId="6BA32C57" w14:textId="77777777" w:rsidTr="00690E52">
        <w:tc>
          <w:tcPr>
            <w:tcW w:w="3116" w:type="dxa"/>
          </w:tcPr>
          <w:p w14:paraId="108E5130" w14:textId="77777777" w:rsidR="00C466BC" w:rsidRPr="004E5380" w:rsidRDefault="00C466BC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3117" w:type="dxa"/>
          </w:tcPr>
          <w:p w14:paraId="3ECD6339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Automatic transfer from BP device to doctor</w:t>
            </w:r>
          </w:p>
        </w:tc>
        <w:tc>
          <w:tcPr>
            <w:tcW w:w="3117" w:type="dxa"/>
          </w:tcPr>
          <w:p w14:paraId="686451CE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0 (16.7)</w:t>
            </w:r>
          </w:p>
        </w:tc>
      </w:tr>
      <w:tr w:rsidR="00C466BC" w:rsidRPr="004E5380" w14:paraId="2502D58A" w14:textId="77777777" w:rsidTr="00690E52">
        <w:tc>
          <w:tcPr>
            <w:tcW w:w="3116" w:type="dxa"/>
          </w:tcPr>
          <w:p w14:paraId="6DE90402" w14:textId="77777777" w:rsidR="00C466BC" w:rsidRPr="00BF6BFB" w:rsidRDefault="00C466BC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RBPM Feedback type</w:t>
            </w:r>
          </w:p>
        </w:tc>
        <w:tc>
          <w:tcPr>
            <w:tcW w:w="3117" w:type="dxa"/>
          </w:tcPr>
          <w:p w14:paraId="1F4BAB0D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3117" w:type="dxa"/>
          </w:tcPr>
          <w:p w14:paraId="34EDE1F9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</w:p>
        </w:tc>
      </w:tr>
      <w:tr w:rsidR="00C466BC" w:rsidRPr="004E5380" w14:paraId="0F5B554C" w14:textId="77777777" w:rsidTr="00690E52">
        <w:tc>
          <w:tcPr>
            <w:tcW w:w="3116" w:type="dxa"/>
          </w:tcPr>
          <w:p w14:paraId="78C6DEEE" w14:textId="77777777" w:rsidR="00C466BC" w:rsidRPr="004E5380" w:rsidRDefault="00C466BC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3117" w:type="dxa"/>
          </w:tcPr>
          <w:p w14:paraId="00633B76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one</w:t>
            </w:r>
          </w:p>
        </w:tc>
        <w:tc>
          <w:tcPr>
            <w:tcW w:w="3117" w:type="dxa"/>
          </w:tcPr>
          <w:p w14:paraId="79ECE007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 (8.3)</w:t>
            </w:r>
          </w:p>
        </w:tc>
      </w:tr>
      <w:tr w:rsidR="00C466BC" w:rsidRPr="004E5380" w14:paraId="30ADC425" w14:textId="77777777" w:rsidTr="00690E52">
        <w:tc>
          <w:tcPr>
            <w:tcW w:w="3116" w:type="dxa"/>
          </w:tcPr>
          <w:p w14:paraId="3DE403ED" w14:textId="77777777" w:rsidR="00C466BC" w:rsidRPr="004E5380" w:rsidRDefault="00C466BC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3117" w:type="dxa"/>
          </w:tcPr>
          <w:p w14:paraId="6F77613A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Readings received/acknowledgement</w:t>
            </w:r>
          </w:p>
        </w:tc>
        <w:tc>
          <w:tcPr>
            <w:tcW w:w="3117" w:type="dxa"/>
          </w:tcPr>
          <w:p w14:paraId="51D9EEDF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0 (50.0)</w:t>
            </w:r>
          </w:p>
        </w:tc>
      </w:tr>
      <w:tr w:rsidR="00C466BC" w:rsidRPr="004E5380" w14:paraId="327FE26E" w14:textId="77777777" w:rsidTr="00690E52">
        <w:tc>
          <w:tcPr>
            <w:tcW w:w="3116" w:type="dxa"/>
          </w:tcPr>
          <w:p w14:paraId="154A7ED5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3117" w:type="dxa"/>
          </w:tcPr>
          <w:p w14:paraId="65F07E7A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Interpretation of readings as normal, high or low</w:t>
            </w:r>
          </w:p>
        </w:tc>
        <w:tc>
          <w:tcPr>
            <w:tcW w:w="3117" w:type="dxa"/>
          </w:tcPr>
          <w:p w14:paraId="56310B00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6 (43.3)</w:t>
            </w:r>
          </w:p>
        </w:tc>
      </w:tr>
      <w:tr w:rsidR="00C466BC" w:rsidRPr="004E5380" w14:paraId="49C16667" w14:textId="77777777" w:rsidTr="00690E52">
        <w:tc>
          <w:tcPr>
            <w:tcW w:w="3116" w:type="dxa"/>
          </w:tcPr>
          <w:p w14:paraId="6F1E7139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3117" w:type="dxa"/>
          </w:tcPr>
          <w:p w14:paraId="7DEA7AAF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Changes in hypertension medication</w:t>
            </w:r>
          </w:p>
        </w:tc>
        <w:tc>
          <w:tcPr>
            <w:tcW w:w="3117" w:type="dxa"/>
          </w:tcPr>
          <w:p w14:paraId="277189D5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4 (23.3)</w:t>
            </w:r>
          </w:p>
        </w:tc>
      </w:tr>
      <w:tr w:rsidR="00C466BC" w:rsidRPr="004E5380" w14:paraId="78A08C2F" w14:textId="77777777" w:rsidTr="00690E52">
        <w:tc>
          <w:tcPr>
            <w:tcW w:w="3116" w:type="dxa"/>
          </w:tcPr>
          <w:p w14:paraId="1B8255D6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3117" w:type="dxa"/>
          </w:tcPr>
          <w:p w14:paraId="7223B31A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Changes in frequency of blood pressure monitoring</w:t>
            </w:r>
          </w:p>
        </w:tc>
        <w:tc>
          <w:tcPr>
            <w:tcW w:w="3117" w:type="dxa"/>
          </w:tcPr>
          <w:p w14:paraId="5E9AEDC5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1 (18.3)</w:t>
            </w:r>
          </w:p>
        </w:tc>
      </w:tr>
      <w:tr w:rsidR="00C466BC" w:rsidRPr="004E5380" w14:paraId="5F3360CC" w14:textId="77777777" w:rsidTr="00690E52">
        <w:tc>
          <w:tcPr>
            <w:tcW w:w="3116" w:type="dxa"/>
            <w:tcBorders>
              <w:bottom w:val="single" w:sz="4" w:space="0" w:color="auto"/>
            </w:tcBorders>
          </w:tcPr>
          <w:p w14:paraId="422EDD50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AED11D1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Other feedback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3D14AE8" w14:textId="77777777" w:rsidR="00C466BC" w:rsidRPr="004E5380" w:rsidRDefault="00C466BC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 (1.7)</w:t>
            </w:r>
          </w:p>
        </w:tc>
      </w:tr>
    </w:tbl>
    <w:p w14:paraId="5F739B09" w14:textId="51156CFE" w:rsidR="00B60166" w:rsidRDefault="00C466BC">
      <w:r>
        <w:rPr>
          <w:szCs w:val="24"/>
        </w:rPr>
        <w:t>RBPM: Remote blood pressure monitoring</w:t>
      </w:r>
    </w:p>
    <w:sectPr w:rsidR="00B60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3C785D"/>
    <w:multiLevelType w:val="hybridMultilevel"/>
    <w:tmpl w:val="80A257CE"/>
    <w:lvl w:ilvl="0" w:tplc="BAE0B1A2">
      <w:start w:val="1"/>
      <w:numFmt w:val="decimal"/>
      <w:pStyle w:val="Heading3"/>
      <w:lvlText w:val="1.1.%1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num w:numId="1" w16cid:durableId="1268124532">
    <w:abstractNumId w:val="0"/>
  </w:num>
  <w:num w:numId="2" w16cid:durableId="1954704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0NrSwMDCwMDA1MzZS0lEKTi0uzszPAykwrAUAqV9ZdCwAAAA="/>
  </w:docVars>
  <w:rsids>
    <w:rsidRoot w:val="00C466BC"/>
    <w:rsid w:val="0002078D"/>
    <w:rsid w:val="003A443E"/>
    <w:rsid w:val="00477B1D"/>
    <w:rsid w:val="007976A5"/>
    <w:rsid w:val="00806112"/>
    <w:rsid w:val="00883C38"/>
    <w:rsid w:val="00A442D5"/>
    <w:rsid w:val="00AF5257"/>
    <w:rsid w:val="00B60166"/>
    <w:rsid w:val="00B7160D"/>
    <w:rsid w:val="00C466BC"/>
    <w:rsid w:val="00D138D8"/>
    <w:rsid w:val="00EF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31D55"/>
  <w15:chartTrackingRefBased/>
  <w15:docId w15:val="{BDA0458E-A6EB-4D40-AFDD-E74837F9B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6BC"/>
    <w:pPr>
      <w:spacing w:after="0" w:line="480" w:lineRule="auto"/>
    </w:pPr>
    <w:rPr>
      <w:rFonts w:ascii="Times New Roman" w:eastAsia="Calibri" w:hAnsi="Times New Roman" w:cs="Times New Roman"/>
      <w:color w:val="000000"/>
      <w:kern w:val="0"/>
      <w:sz w:val="24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6112"/>
    <w:pPr>
      <w:numPr>
        <w:numId w:val="2"/>
      </w:numPr>
      <w:spacing w:before="200" w:after="120"/>
      <w:outlineLvl w:val="2"/>
    </w:pPr>
    <w:rPr>
      <w:b/>
      <w:bCs/>
      <w:i/>
      <w:iCs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806112"/>
    <w:rPr>
      <w:rFonts w:ascii="Times New Roman" w:eastAsia="Calibri" w:hAnsi="Times New Roman" w:cs="Times New Roman"/>
      <w:b/>
      <w:bCs/>
      <w:i/>
      <w:iCs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C466BC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, Chinwe Elizabeth</dc:creator>
  <cp:keywords/>
  <dc:description/>
  <cp:lastModifiedBy>Janel Pangilinan (JMIR)</cp:lastModifiedBy>
  <cp:revision>2</cp:revision>
  <dcterms:created xsi:type="dcterms:W3CDTF">2024-12-10T19:40:00Z</dcterms:created>
  <dcterms:modified xsi:type="dcterms:W3CDTF">2024-12-10T19:40:00Z</dcterms:modified>
</cp:coreProperties>
</file>